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E466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4A155D3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rotein extraction and Western blot analysis</w:t>
      </w:r>
    </w:p>
    <w:p w14:paraId="30A5E71D">
      <w:pPr>
        <w:spacing w:line="360" w:lineRule="auto"/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rotein extraction and Western blotting were performed as previously described </w:t>
      </w:r>
      <w:r>
        <w:rPr>
          <w:rFonts w:ascii="Times New Roman" w:hAnsi="Times New Roman" w:cs="Times New Roman"/>
          <w:szCs w:val="21"/>
          <w:vertAlign w:val="superscript"/>
        </w:rPr>
        <w:t>[1</w:t>
      </w:r>
      <w:r>
        <w:rPr>
          <w:rFonts w:hint="eastAsia"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  <w:vertAlign w:val="superscript"/>
        </w:rPr>
        <w:t>]</w:t>
      </w:r>
      <w:r>
        <w:rPr>
          <w:rFonts w:ascii="Times New Roman" w:hAnsi="Times New Roman" w:cs="Times New Roman"/>
          <w:szCs w:val="21"/>
        </w:rPr>
        <w:t>. Primary antibodies used included HILPDA (1:1000; Antibodies-online, PA, USA), PGC1α (1:1000; Abcam, MA, USA), ABCA1 (1:1000; Novus Biologicals, Colorado, USA), citH3</w:t>
      </w:r>
      <w:r>
        <w:rPr>
          <w:rFonts w:hint="eastAsia" w:ascii="Times New Roman" w:hAnsi="Times New Roman" w:cs="Times New Roman"/>
          <w:szCs w:val="21"/>
        </w:rPr>
        <w:t xml:space="preserve"> (1:1000; Abcam, MA, USA) and YB-1 (1:1000; Sigma-Aldrich, St Louis, MO, USA)</w:t>
      </w:r>
      <w:r>
        <w:rPr>
          <w:rFonts w:ascii="Times New Roman" w:hAnsi="Times New Roman" w:cs="Times New Roman"/>
          <w:szCs w:val="21"/>
        </w:rPr>
        <w:t>. Equal protein loading was verified by probing the blots with a monoclonal anti-GAPDH antibody (Santa Cruz Biotechnology, TX, USA).</w:t>
      </w:r>
    </w:p>
    <w:p w14:paraId="67A01F1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uantitative real-time PCR</w:t>
      </w:r>
    </w:p>
    <w:p w14:paraId="4D52E24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otal RNA was extracted from the cells using TRIzol reagent (Sigma-Aldrich) according to the manufacturer’s instructions. cDNA was synthesized using a PrimeScript RT Master Mix Kit (Takara, Tokyo, Japan). Quantitative real-time PCR (qRT-PCR) was performed using TaqMan probes (Applied Biosystems) or primers with the SYBR Green Dye Detection System (Supplemental Table 1), as described previously. Gene expression levels were calculated using the comparative </w:t>
      </w:r>
      <w:r>
        <w:rPr>
          <w:rFonts w:ascii="Symbol" w:hAnsi="Symbol" w:cs="Times New Roman"/>
          <w:szCs w:val="21"/>
        </w:rPr>
        <w:t></w:t>
      </w:r>
      <w:r>
        <w:rPr>
          <w:rFonts w:ascii="Times New Roman" w:hAnsi="Times New Roman" w:cs="Times New Roman"/>
          <w:szCs w:val="21"/>
        </w:rPr>
        <w:t>CT method.</w:t>
      </w:r>
    </w:p>
    <w:p w14:paraId="0F245CC2">
      <w:pPr>
        <w:rPr>
          <w:rFonts w:ascii="Times New Roman" w:hAnsi="Times New Roman" w:cs="Times New Roman"/>
          <w:b/>
          <w:bCs/>
        </w:rPr>
      </w:pPr>
    </w:p>
    <w:p w14:paraId="33358B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s</w:t>
      </w:r>
    </w:p>
    <w:p w14:paraId="2CB68E60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1. Gene primers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402"/>
        <w:gridCol w:w="3827"/>
      </w:tblGrid>
      <w:tr w14:paraId="6157F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7B2AE6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7E9D8C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rward Primer sequence</w:t>
            </w:r>
          </w:p>
        </w:tc>
        <w:tc>
          <w:tcPr>
            <w:tcW w:w="3827" w:type="dxa"/>
          </w:tcPr>
          <w:p w14:paraId="212D490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verse Primer sequence</w:t>
            </w:r>
          </w:p>
        </w:tc>
      </w:tr>
      <w:tr w14:paraId="38B42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06D88D4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S</w:t>
            </w:r>
          </w:p>
        </w:tc>
        <w:tc>
          <w:tcPr>
            <w:tcW w:w="3402" w:type="dxa"/>
          </w:tcPr>
          <w:p w14:paraId="3CB06F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GCTACCACATCCAAGGA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3827" w:type="dxa"/>
          </w:tcPr>
          <w:p w14:paraId="57AD91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CCTGTATTGTTATTTTTCGTCACTACCT-3’</w:t>
            </w:r>
          </w:p>
        </w:tc>
      </w:tr>
      <w:tr w14:paraId="6D8CA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73576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hint="eastAsia" w:ascii="Times New Roman" w:hAnsi="Times New Roman" w:cs="Times New Roman"/>
              </w:rPr>
              <w:t>ilpda</w:t>
            </w:r>
          </w:p>
        </w:tc>
        <w:tc>
          <w:tcPr>
            <w:tcW w:w="3402" w:type="dxa"/>
          </w:tcPr>
          <w:p w14:paraId="7BD48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AAGCATGTGTTGAACCTCTACC-3’</w:t>
            </w:r>
          </w:p>
        </w:tc>
        <w:tc>
          <w:tcPr>
            <w:tcW w:w="3827" w:type="dxa"/>
          </w:tcPr>
          <w:p w14:paraId="234D74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TGTGTTGGCTAGTTGGCTTCT-3’</w:t>
            </w:r>
          </w:p>
        </w:tc>
      </w:tr>
      <w:tr w14:paraId="0017F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4892A4B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rebp2</w:t>
            </w:r>
          </w:p>
        </w:tc>
        <w:tc>
          <w:tcPr>
            <w:tcW w:w="3402" w:type="dxa"/>
          </w:tcPr>
          <w:p w14:paraId="3CC510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CTGCAACAACAGACGGTAATGA-3’</w:t>
            </w:r>
          </w:p>
        </w:tc>
        <w:tc>
          <w:tcPr>
            <w:tcW w:w="3827" w:type="dxa"/>
          </w:tcPr>
          <w:p w14:paraId="6F1B29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CCATTGGCCGTTTGTGTCAG-3’</w:t>
            </w:r>
          </w:p>
        </w:tc>
      </w:tr>
      <w:tr w14:paraId="6044D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33B52D6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at1</w:t>
            </w:r>
          </w:p>
        </w:tc>
        <w:tc>
          <w:tcPr>
            <w:tcW w:w="3402" w:type="dxa"/>
          </w:tcPr>
          <w:p w14:paraId="489CAC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CAAGGCGCTCTCTCTTAGATG-3’</w:t>
            </w:r>
          </w:p>
        </w:tc>
        <w:tc>
          <w:tcPr>
            <w:tcW w:w="3827" w:type="dxa"/>
          </w:tcPr>
          <w:p w14:paraId="3D8632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GGTCCAAACAACGGTAGGAAA-3’</w:t>
            </w:r>
          </w:p>
        </w:tc>
      </w:tr>
      <w:tr w14:paraId="6284F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4B641E9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ca1</w:t>
            </w:r>
          </w:p>
        </w:tc>
        <w:tc>
          <w:tcPr>
            <w:tcW w:w="3402" w:type="dxa"/>
          </w:tcPr>
          <w:p w14:paraId="5AF71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ACCCACCCTATGAACAACATGA-3’</w:t>
            </w:r>
          </w:p>
        </w:tc>
        <w:tc>
          <w:tcPr>
            <w:tcW w:w="3827" w:type="dxa"/>
          </w:tcPr>
          <w:p w14:paraId="537C4C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GAG TCGGGTAACGGAAACAGG-3’</w:t>
            </w:r>
          </w:p>
        </w:tc>
      </w:tr>
      <w:tr w14:paraId="5A1D5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34FCA525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unx2</w:t>
            </w:r>
          </w:p>
        </w:tc>
        <w:tc>
          <w:tcPr>
            <w:tcW w:w="3402" w:type="dxa"/>
          </w:tcPr>
          <w:p w14:paraId="061DDF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’- GACTGTGGTTACCGTCATGGC -3’</w:t>
            </w:r>
          </w:p>
        </w:tc>
        <w:tc>
          <w:tcPr>
            <w:tcW w:w="3827" w:type="dxa"/>
          </w:tcPr>
          <w:p w14:paraId="6F060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’- ACTTGGTTTTTCATAACAGCGGA -3’</w:t>
            </w:r>
          </w:p>
        </w:tc>
      </w:tr>
      <w:tr w14:paraId="018CA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779A5920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mp2</w:t>
            </w:r>
          </w:p>
        </w:tc>
        <w:tc>
          <w:tcPr>
            <w:tcW w:w="3402" w:type="dxa"/>
          </w:tcPr>
          <w:p w14:paraId="79B76B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’- GCAGGTCTTTGCACCAAGATG -3’</w:t>
            </w:r>
          </w:p>
        </w:tc>
        <w:tc>
          <w:tcPr>
            <w:tcW w:w="3827" w:type="dxa"/>
          </w:tcPr>
          <w:p w14:paraId="3D9C2A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’- TTTTCCGTCGTGGCCAAAAG -3’</w:t>
            </w:r>
          </w:p>
        </w:tc>
      </w:tr>
      <w:tr w14:paraId="55C1E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42E52677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glap</w:t>
            </w:r>
          </w:p>
        </w:tc>
        <w:tc>
          <w:tcPr>
            <w:tcW w:w="3402" w:type="dxa"/>
          </w:tcPr>
          <w:p w14:paraId="2A026B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’- TGAGCTCAACCCCAATTGTG -3’</w:t>
            </w:r>
          </w:p>
        </w:tc>
        <w:tc>
          <w:tcPr>
            <w:tcW w:w="3827" w:type="dxa"/>
          </w:tcPr>
          <w:p w14:paraId="069C0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’-  AAACGGTGGTGCCATAGATG -3’</w:t>
            </w:r>
          </w:p>
        </w:tc>
      </w:tr>
      <w:tr w14:paraId="27CEE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4C855F00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lpl</w:t>
            </w:r>
          </w:p>
        </w:tc>
        <w:tc>
          <w:tcPr>
            <w:tcW w:w="3402" w:type="dxa"/>
          </w:tcPr>
          <w:p w14:paraId="5E3B03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’- ATGGATGAGGCCATCGGAAAG -3’</w:t>
            </w:r>
          </w:p>
        </w:tc>
        <w:tc>
          <w:tcPr>
            <w:tcW w:w="3827" w:type="dxa"/>
          </w:tcPr>
          <w:p w14:paraId="131D7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’- AGCCACCAAACGTGAAAACG -3’</w:t>
            </w:r>
          </w:p>
        </w:tc>
      </w:tr>
    </w:tbl>
    <w:p w14:paraId="54AC5788">
      <w:pPr>
        <w:rPr>
          <w:rFonts w:ascii="Times New Roman" w:hAnsi="Times New Roman" w:cs="Times New Roman"/>
          <w:b/>
          <w:bCs/>
        </w:rPr>
      </w:pPr>
    </w:p>
    <w:p w14:paraId="2F173B3F">
      <w:pPr>
        <w:rPr>
          <w:rFonts w:ascii="Times New Roman" w:hAnsi="Times New Roman" w:cs="Times New Roman"/>
          <w:color w:val="FF0000"/>
        </w:rPr>
      </w:pPr>
      <w:r>
        <w:rPr>
          <w:rFonts w:hint="eastAsia" w:ascii="Times New Roman" w:hAnsi="Times New Roman" w:cs="Times New Roman"/>
          <w:b/>
          <w:bCs/>
        </w:rPr>
        <w:t>Table 2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linical baseline characteristics of HD patients with and without </w:t>
      </w:r>
      <w:r>
        <w:rPr>
          <w:rFonts w:hint="eastAsia" w:ascii="Times New Roman" w:hAnsi="Times New Roman" w:cs="Times New Roman"/>
          <w:b/>
          <w:bCs/>
        </w:rPr>
        <w:t>vascular calcification</w:t>
      </w:r>
    </w:p>
    <w:tbl>
      <w:tblPr>
        <w:tblStyle w:val="7"/>
        <w:tblW w:w="829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508"/>
        <w:gridCol w:w="1508"/>
        <w:gridCol w:w="1550"/>
        <w:gridCol w:w="1122"/>
      </w:tblGrid>
      <w:tr w14:paraId="69370B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single" w:color="auto" w:sz="4" w:space="0"/>
              <w:bottom w:val="single" w:color="auto" w:sz="4" w:space="0"/>
            </w:tcBorders>
          </w:tcPr>
          <w:p w14:paraId="6FBA48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riables</w:t>
            </w:r>
          </w:p>
        </w:tc>
        <w:tc>
          <w:tcPr>
            <w:tcW w:w="1508" w:type="dxa"/>
            <w:tcBorders>
              <w:top w:val="single" w:color="auto" w:sz="4" w:space="0"/>
              <w:bottom w:val="single" w:color="auto" w:sz="4" w:space="0"/>
            </w:tcBorders>
          </w:tcPr>
          <w:p w14:paraId="0CC6FB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verall</w:t>
            </w:r>
          </w:p>
          <w:p w14:paraId="588125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n=209)</w:t>
            </w:r>
          </w:p>
        </w:tc>
        <w:tc>
          <w:tcPr>
            <w:tcW w:w="1508" w:type="dxa"/>
            <w:tcBorders>
              <w:top w:val="single" w:color="auto" w:sz="4" w:space="0"/>
              <w:bottom w:val="single" w:color="auto" w:sz="4" w:space="0"/>
            </w:tcBorders>
          </w:tcPr>
          <w:p w14:paraId="7F99C3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N</w:t>
            </w:r>
          </w:p>
          <w:p w14:paraId="6D95DC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n=71)</w:t>
            </w:r>
          </w:p>
        </w:tc>
        <w:tc>
          <w:tcPr>
            <w:tcW w:w="1550" w:type="dxa"/>
            <w:tcBorders>
              <w:top w:val="single" w:color="auto" w:sz="4" w:space="0"/>
              <w:bottom w:val="single" w:color="auto" w:sz="4" w:space="0"/>
            </w:tcBorders>
          </w:tcPr>
          <w:p w14:paraId="292FB5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lcification (n=138)</w:t>
            </w:r>
          </w:p>
        </w:tc>
        <w:tc>
          <w:tcPr>
            <w:tcW w:w="1122" w:type="dxa"/>
            <w:tcBorders>
              <w:top w:val="single" w:color="auto" w:sz="4" w:space="0"/>
              <w:bottom w:val="single" w:color="auto" w:sz="4" w:space="0"/>
            </w:tcBorders>
          </w:tcPr>
          <w:p w14:paraId="265014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14:paraId="796CEB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2FC1F1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, y</w:t>
            </w:r>
          </w:p>
        </w:tc>
        <w:tc>
          <w:tcPr>
            <w:tcW w:w="1508" w:type="dxa"/>
          </w:tcPr>
          <w:p w14:paraId="3E47D17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7 ± 1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08" w:type="dxa"/>
          </w:tcPr>
          <w:p w14:paraId="643B7F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4.0</w:t>
            </w:r>
          </w:p>
        </w:tc>
        <w:tc>
          <w:tcPr>
            <w:tcW w:w="1550" w:type="dxa"/>
          </w:tcPr>
          <w:p w14:paraId="59A0A1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4 ± 13.6</w:t>
            </w:r>
          </w:p>
        </w:tc>
        <w:tc>
          <w:tcPr>
            <w:tcW w:w="1122" w:type="dxa"/>
          </w:tcPr>
          <w:p w14:paraId="025106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14:paraId="40588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62B08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1508" w:type="dxa"/>
          </w:tcPr>
          <w:p w14:paraId="29E50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 (64.1%)</w:t>
            </w:r>
          </w:p>
        </w:tc>
        <w:tc>
          <w:tcPr>
            <w:tcW w:w="1508" w:type="dxa"/>
          </w:tcPr>
          <w:p w14:paraId="52C6A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9.0%)</w:t>
            </w:r>
          </w:p>
        </w:tc>
        <w:tc>
          <w:tcPr>
            <w:tcW w:w="1550" w:type="dxa"/>
          </w:tcPr>
          <w:p w14:paraId="299BAA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2" w:type="dxa"/>
          </w:tcPr>
          <w:p w14:paraId="53DC2A8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</w:tr>
      <w:tr w14:paraId="488094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628BF5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abetes, N (%)</w:t>
            </w:r>
          </w:p>
        </w:tc>
        <w:tc>
          <w:tcPr>
            <w:tcW w:w="1508" w:type="dxa"/>
          </w:tcPr>
          <w:p w14:paraId="2E65F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2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08" w:type="dxa"/>
          </w:tcPr>
          <w:p w14:paraId="189CA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0" w:type="dxa"/>
          </w:tcPr>
          <w:p w14:paraId="4C4930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9.7%)</w:t>
            </w:r>
          </w:p>
        </w:tc>
        <w:tc>
          <w:tcPr>
            <w:tcW w:w="1122" w:type="dxa"/>
          </w:tcPr>
          <w:p w14:paraId="2ED1F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14:paraId="1E6F4A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07BC3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ypertension, N (%)</w:t>
            </w:r>
          </w:p>
        </w:tc>
        <w:tc>
          <w:tcPr>
            <w:tcW w:w="1508" w:type="dxa"/>
          </w:tcPr>
          <w:p w14:paraId="5A2A75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 (88.0%)</w:t>
            </w:r>
          </w:p>
        </w:tc>
        <w:tc>
          <w:tcPr>
            <w:tcW w:w="1508" w:type="dxa"/>
          </w:tcPr>
          <w:p w14:paraId="29E85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0" w:type="dxa"/>
          </w:tcPr>
          <w:p w14:paraId="51EE4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2.0%)</w:t>
            </w:r>
          </w:p>
        </w:tc>
        <w:tc>
          <w:tcPr>
            <w:tcW w:w="1122" w:type="dxa"/>
          </w:tcPr>
          <w:p w14:paraId="3CC2F6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3*</w:t>
            </w:r>
          </w:p>
        </w:tc>
      </w:tr>
      <w:tr w14:paraId="4CF15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2E90A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alysis vintage, y</w:t>
            </w:r>
          </w:p>
        </w:tc>
        <w:tc>
          <w:tcPr>
            <w:tcW w:w="1508" w:type="dxa"/>
          </w:tcPr>
          <w:p w14:paraId="7E849B0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08" w:type="dxa"/>
          </w:tcPr>
          <w:p w14:paraId="403C6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.2</w:t>
            </w:r>
          </w:p>
        </w:tc>
        <w:tc>
          <w:tcPr>
            <w:tcW w:w="1550" w:type="dxa"/>
          </w:tcPr>
          <w:p w14:paraId="67929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 ± 4.8</w:t>
            </w:r>
          </w:p>
        </w:tc>
        <w:tc>
          <w:tcPr>
            <w:tcW w:w="1122" w:type="dxa"/>
          </w:tcPr>
          <w:p w14:paraId="7D695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14:paraId="52581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6126E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Kt/V</w:t>
            </w:r>
          </w:p>
        </w:tc>
        <w:tc>
          <w:tcPr>
            <w:tcW w:w="1508" w:type="dxa"/>
          </w:tcPr>
          <w:p w14:paraId="2B74744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08" w:type="dxa"/>
          </w:tcPr>
          <w:p w14:paraId="2D9E6B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± 0.2</w:t>
            </w:r>
          </w:p>
        </w:tc>
        <w:tc>
          <w:tcPr>
            <w:tcW w:w="1550" w:type="dxa"/>
          </w:tcPr>
          <w:p w14:paraId="317D39E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22" w:type="dxa"/>
          </w:tcPr>
          <w:p w14:paraId="2C22E9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49</w:t>
            </w:r>
          </w:p>
        </w:tc>
      </w:tr>
      <w:tr w14:paraId="0C7D4C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445582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 reactive protein, mg/L</w:t>
            </w:r>
          </w:p>
        </w:tc>
        <w:tc>
          <w:tcPr>
            <w:tcW w:w="1508" w:type="dxa"/>
          </w:tcPr>
          <w:p w14:paraId="1F7A7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0 (1.2, 9.3)</w:t>
            </w:r>
          </w:p>
        </w:tc>
        <w:tc>
          <w:tcPr>
            <w:tcW w:w="1508" w:type="dxa"/>
          </w:tcPr>
          <w:p w14:paraId="38C7C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1.3, 10.6)</w:t>
            </w:r>
          </w:p>
        </w:tc>
        <w:tc>
          <w:tcPr>
            <w:tcW w:w="1550" w:type="dxa"/>
          </w:tcPr>
          <w:p w14:paraId="633B60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7 (1.3, 1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dxa"/>
          </w:tcPr>
          <w:p w14:paraId="77FEFE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14:paraId="36C54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162D69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emia</w:t>
            </w:r>
          </w:p>
        </w:tc>
        <w:tc>
          <w:tcPr>
            <w:tcW w:w="1508" w:type="dxa"/>
          </w:tcPr>
          <w:p w14:paraId="673E9C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67F86C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14:paraId="406205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0B78D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F641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21E82D1A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moglobin, g/L</w:t>
            </w:r>
          </w:p>
        </w:tc>
        <w:tc>
          <w:tcPr>
            <w:tcW w:w="1508" w:type="dxa"/>
          </w:tcPr>
          <w:p w14:paraId="6316F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7.5</w:t>
            </w:r>
          </w:p>
        </w:tc>
        <w:tc>
          <w:tcPr>
            <w:tcW w:w="1508" w:type="dxa"/>
          </w:tcPr>
          <w:p w14:paraId="032072D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0</w:t>
            </w:r>
          </w:p>
        </w:tc>
        <w:tc>
          <w:tcPr>
            <w:tcW w:w="1550" w:type="dxa"/>
          </w:tcPr>
          <w:p w14:paraId="0EE2571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3 ± 17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22" w:type="dxa"/>
          </w:tcPr>
          <w:p w14:paraId="1C3384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90</w:t>
            </w:r>
          </w:p>
        </w:tc>
      </w:tr>
      <w:tr w14:paraId="4D676E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1822D1D2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erritin, ng/ml</w:t>
            </w:r>
          </w:p>
        </w:tc>
        <w:tc>
          <w:tcPr>
            <w:tcW w:w="1508" w:type="dxa"/>
          </w:tcPr>
          <w:p w14:paraId="0AD814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7.0 (10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35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1508" w:type="dxa"/>
          </w:tcPr>
          <w:p w14:paraId="1E9710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04.5, 357.5)</w:t>
            </w:r>
          </w:p>
        </w:tc>
        <w:tc>
          <w:tcPr>
            <w:tcW w:w="1550" w:type="dxa"/>
          </w:tcPr>
          <w:p w14:paraId="24571F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0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3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dxa"/>
          </w:tcPr>
          <w:p w14:paraId="3D4CFB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14:paraId="09F80E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78A3CB92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ansferrin saturation, %</w:t>
            </w:r>
          </w:p>
        </w:tc>
        <w:tc>
          <w:tcPr>
            <w:tcW w:w="1508" w:type="dxa"/>
          </w:tcPr>
          <w:p w14:paraId="3EC5A6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14:paraId="3F92B1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8.5, 3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14:paraId="79ACC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.0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dxa"/>
          </w:tcPr>
          <w:p w14:paraId="73A48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22</w:t>
            </w:r>
          </w:p>
        </w:tc>
      </w:tr>
      <w:tr w14:paraId="006C4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68132B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bumin, g/L</w:t>
            </w:r>
          </w:p>
        </w:tc>
        <w:tc>
          <w:tcPr>
            <w:tcW w:w="1508" w:type="dxa"/>
          </w:tcPr>
          <w:p w14:paraId="42673B4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08" w:type="dxa"/>
          </w:tcPr>
          <w:p w14:paraId="0D5B184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50" w:type="dxa"/>
          </w:tcPr>
          <w:p w14:paraId="7ABEEF5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9 ± 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22" w:type="dxa"/>
          </w:tcPr>
          <w:p w14:paraId="09F112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</w:p>
        </w:tc>
      </w:tr>
      <w:tr w14:paraId="3EC349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0F1DA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cose metabolism</w:t>
            </w:r>
          </w:p>
        </w:tc>
        <w:tc>
          <w:tcPr>
            <w:tcW w:w="1508" w:type="dxa"/>
          </w:tcPr>
          <w:p w14:paraId="0045F2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1663AF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14:paraId="095CCF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489608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897F2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6EF872CD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ucose, mmol/L</w:t>
            </w:r>
          </w:p>
        </w:tc>
        <w:tc>
          <w:tcPr>
            <w:tcW w:w="1508" w:type="dxa"/>
          </w:tcPr>
          <w:p w14:paraId="4C5919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3</w:t>
            </w:r>
          </w:p>
        </w:tc>
        <w:tc>
          <w:tcPr>
            <w:tcW w:w="1508" w:type="dxa"/>
          </w:tcPr>
          <w:p w14:paraId="1146A79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 ± 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550" w:type="dxa"/>
          </w:tcPr>
          <w:p w14:paraId="5E98644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22" w:type="dxa"/>
          </w:tcPr>
          <w:p w14:paraId="174B23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3*</w:t>
            </w:r>
          </w:p>
        </w:tc>
      </w:tr>
      <w:tr w14:paraId="271E8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518F41CD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bA1c, %</w:t>
            </w:r>
          </w:p>
        </w:tc>
        <w:tc>
          <w:tcPr>
            <w:tcW w:w="1508" w:type="dxa"/>
          </w:tcPr>
          <w:p w14:paraId="7FDC2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± 1.0</w:t>
            </w:r>
          </w:p>
        </w:tc>
        <w:tc>
          <w:tcPr>
            <w:tcW w:w="1508" w:type="dxa"/>
          </w:tcPr>
          <w:p w14:paraId="3C2FABD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 ±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50" w:type="dxa"/>
          </w:tcPr>
          <w:p w14:paraId="0BDF7F3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 ±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22" w:type="dxa"/>
          </w:tcPr>
          <w:p w14:paraId="182038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4**</w:t>
            </w:r>
          </w:p>
        </w:tc>
      </w:tr>
      <w:tr w14:paraId="153A9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7E1F1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pid metabolism</w:t>
            </w:r>
          </w:p>
        </w:tc>
        <w:tc>
          <w:tcPr>
            <w:tcW w:w="1508" w:type="dxa"/>
          </w:tcPr>
          <w:p w14:paraId="08DAD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4DED2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14:paraId="1E808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42ECE5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5696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380F6128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olesterol, mmol/L</w:t>
            </w:r>
          </w:p>
        </w:tc>
        <w:tc>
          <w:tcPr>
            <w:tcW w:w="1508" w:type="dxa"/>
          </w:tcPr>
          <w:p w14:paraId="410F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08" w:type="dxa"/>
          </w:tcPr>
          <w:p w14:paraId="791B8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50" w:type="dxa"/>
          </w:tcPr>
          <w:p w14:paraId="2F45BAF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122" w:type="dxa"/>
          </w:tcPr>
          <w:p w14:paraId="21236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14:paraId="50FE7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26DE485B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glycerid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1508" w:type="dxa"/>
          </w:tcPr>
          <w:p w14:paraId="388A93E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08" w:type="dxa"/>
          </w:tcPr>
          <w:p w14:paraId="37585A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550" w:type="dxa"/>
          </w:tcPr>
          <w:p w14:paraId="5397E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22" w:type="dxa"/>
          </w:tcPr>
          <w:p w14:paraId="069D0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58</w:t>
            </w:r>
          </w:p>
        </w:tc>
      </w:tr>
      <w:tr w14:paraId="5CBBF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4D5E93B7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DL-c, mmol/L</w:t>
            </w:r>
          </w:p>
        </w:tc>
        <w:tc>
          <w:tcPr>
            <w:tcW w:w="1508" w:type="dxa"/>
          </w:tcPr>
          <w:p w14:paraId="4055B8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508" w:type="dxa"/>
          </w:tcPr>
          <w:p w14:paraId="3384E1D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50" w:type="dxa"/>
          </w:tcPr>
          <w:p w14:paraId="0BD8BC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22" w:type="dxa"/>
          </w:tcPr>
          <w:p w14:paraId="14C4CB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6*</w:t>
            </w:r>
          </w:p>
        </w:tc>
      </w:tr>
      <w:tr w14:paraId="1B290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284075D0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DL-c, mmol/L</w:t>
            </w:r>
          </w:p>
        </w:tc>
        <w:tc>
          <w:tcPr>
            <w:tcW w:w="1508" w:type="dxa"/>
          </w:tcPr>
          <w:p w14:paraId="4BF4806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08" w:type="dxa"/>
          </w:tcPr>
          <w:p w14:paraId="7DEEF96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50" w:type="dxa"/>
          </w:tcPr>
          <w:p w14:paraId="53E4077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22" w:type="dxa"/>
          </w:tcPr>
          <w:p w14:paraId="6E004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51</w:t>
            </w:r>
          </w:p>
        </w:tc>
      </w:tr>
      <w:tr w14:paraId="717D9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6BC83C1F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poB, g/L</w:t>
            </w:r>
          </w:p>
        </w:tc>
        <w:tc>
          <w:tcPr>
            <w:tcW w:w="1508" w:type="dxa"/>
          </w:tcPr>
          <w:p w14:paraId="7BB75BB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08" w:type="dxa"/>
          </w:tcPr>
          <w:p w14:paraId="4447197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50" w:type="dxa"/>
          </w:tcPr>
          <w:p w14:paraId="76A969F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22" w:type="dxa"/>
          </w:tcPr>
          <w:p w14:paraId="5C52D9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14:paraId="2FF91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08F95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e metabolism</w:t>
            </w:r>
          </w:p>
        </w:tc>
        <w:tc>
          <w:tcPr>
            <w:tcW w:w="1508" w:type="dxa"/>
          </w:tcPr>
          <w:p w14:paraId="5FF86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56C24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14:paraId="76480E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4556DA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A532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70CFFECC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lcium, mmol/L</w:t>
            </w:r>
          </w:p>
        </w:tc>
        <w:tc>
          <w:tcPr>
            <w:tcW w:w="1508" w:type="dxa"/>
          </w:tcPr>
          <w:p w14:paraId="766EBF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± 0.2</w:t>
            </w:r>
          </w:p>
        </w:tc>
        <w:tc>
          <w:tcPr>
            <w:tcW w:w="1508" w:type="dxa"/>
          </w:tcPr>
          <w:p w14:paraId="11A772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2</w:t>
            </w:r>
          </w:p>
        </w:tc>
        <w:tc>
          <w:tcPr>
            <w:tcW w:w="1550" w:type="dxa"/>
          </w:tcPr>
          <w:p w14:paraId="5FD75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± 0.2</w:t>
            </w:r>
          </w:p>
        </w:tc>
        <w:tc>
          <w:tcPr>
            <w:tcW w:w="1122" w:type="dxa"/>
          </w:tcPr>
          <w:p w14:paraId="6365F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14:paraId="64A354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082FDBB0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osphate, mmol/L</w:t>
            </w:r>
          </w:p>
        </w:tc>
        <w:tc>
          <w:tcPr>
            <w:tcW w:w="1508" w:type="dxa"/>
          </w:tcPr>
          <w:p w14:paraId="2F0B9EB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±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08" w:type="dxa"/>
          </w:tcPr>
          <w:p w14:paraId="6BD5B48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50" w:type="dxa"/>
          </w:tcPr>
          <w:p w14:paraId="007B0F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± 0.6</w:t>
            </w:r>
          </w:p>
        </w:tc>
        <w:tc>
          <w:tcPr>
            <w:tcW w:w="1122" w:type="dxa"/>
          </w:tcPr>
          <w:p w14:paraId="0C0CDD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1*</w:t>
            </w:r>
          </w:p>
        </w:tc>
      </w:tr>
      <w:tr w14:paraId="64751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4380134A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PTH, pg/ml</w:t>
            </w:r>
          </w:p>
        </w:tc>
        <w:tc>
          <w:tcPr>
            <w:tcW w:w="1508" w:type="dxa"/>
          </w:tcPr>
          <w:p w14:paraId="2370C5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209.1</w:t>
            </w:r>
          </w:p>
        </w:tc>
        <w:tc>
          <w:tcPr>
            <w:tcW w:w="1508" w:type="dxa"/>
          </w:tcPr>
          <w:p w14:paraId="385BE50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.7 ± 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0</w:t>
            </w:r>
          </w:p>
        </w:tc>
        <w:tc>
          <w:tcPr>
            <w:tcW w:w="1550" w:type="dxa"/>
          </w:tcPr>
          <w:p w14:paraId="386ED27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99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22" w:type="dxa"/>
          </w:tcPr>
          <w:p w14:paraId="0E8D7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48</w:t>
            </w:r>
          </w:p>
        </w:tc>
      </w:tr>
      <w:tr w14:paraId="77101A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5335FA51">
            <w:pPr>
              <w:ind w:firstLine="174" w:firstLineChars="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(OH)D, nmol/L</w:t>
            </w:r>
          </w:p>
        </w:tc>
        <w:tc>
          <w:tcPr>
            <w:tcW w:w="1508" w:type="dxa"/>
          </w:tcPr>
          <w:p w14:paraId="58D0D7A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3 ± 14.5</w:t>
            </w:r>
          </w:p>
        </w:tc>
        <w:tc>
          <w:tcPr>
            <w:tcW w:w="1508" w:type="dxa"/>
          </w:tcPr>
          <w:p w14:paraId="5EEE26E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2 ± 13.5</w:t>
            </w:r>
          </w:p>
        </w:tc>
        <w:tc>
          <w:tcPr>
            <w:tcW w:w="1550" w:type="dxa"/>
          </w:tcPr>
          <w:p w14:paraId="7156D10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3 ± 15.0</w:t>
            </w:r>
          </w:p>
        </w:tc>
        <w:tc>
          <w:tcPr>
            <w:tcW w:w="1122" w:type="dxa"/>
          </w:tcPr>
          <w:p w14:paraId="2A9D7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14:paraId="67BAC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</w:tcPr>
          <w:p w14:paraId="3EA34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TnT, ng/ml</w:t>
            </w:r>
          </w:p>
        </w:tc>
        <w:tc>
          <w:tcPr>
            <w:tcW w:w="1508" w:type="dxa"/>
          </w:tcPr>
          <w:p w14:paraId="1A3777C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08" w:type="dxa"/>
          </w:tcPr>
          <w:p w14:paraId="5CF9FC61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50" w:type="dxa"/>
          </w:tcPr>
          <w:p w14:paraId="7D540A3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22" w:type="dxa"/>
          </w:tcPr>
          <w:p w14:paraId="1C1835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2**</w:t>
            </w:r>
          </w:p>
        </w:tc>
      </w:tr>
    </w:tbl>
    <w:p w14:paraId="63210B54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zCs w:val="21"/>
        </w:rPr>
        <w:t xml:space="preserve">The data in the table are expressed as mean </w:t>
      </w:r>
      <w:r>
        <w:rPr>
          <w:rFonts w:ascii="Times New Roman" w:hAnsi="Times New Roman" w:cs="Times New Roman"/>
          <w:szCs w:val="21"/>
        </w:rPr>
        <w:t>±</w:t>
      </w:r>
      <w:r>
        <w:rPr>
          <w:rFonts w:hint="eastAsia" w:ascii="Times New Roman" w:hAnsi="Times New Roman" w:cs="Times New Roman"/>
          <w:szCs w:val="21"/>
        </w:rPr>
        <w:t xml:space="preserve"> standard deviation or number (%); </w:t>
      </w:r>
      <w:r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</w:rPr>
        <w:t>&lt;0.05; *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</w:rPr>
        <w:t>&lt;0.01; **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</w:rPr>
        <w:t>&lt;0.001.</w:t>
      </w:r>
    </w:p>
    <w:p w14:paraId="40492A52">
      <w:pPr>
        <w:rPr>
          <w:rFonts w:ascii="Times New Roman" w:hAnsi="Times New Roman" w:cs="Times New Roman"/>
          <w:b/>
          <w:bCs/>
        </w:rPr>
      </w:pPr>
    </w:p>
    <w:p w14:paraId="5AAB9AF1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 3</w:t>
      </w:r>
      <w:r>
        <w:rPr>
          <w:rFonts w:hint="eastAsia" w:ascii="Times New Roman" w:hAnsi="Times New Roman" w:cs="Times New Roman"/>
        </w:rPr>
        <w:t>. Chemokines/cytokines in HD patients at baselin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 w14:paraId="0BDB9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0464030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0BD486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verall (n=209)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734316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N (n=112)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6FD60F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LP (n=97)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</w:tcPr>
          <w:p w14:paraId="022CCD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14:paraId="5AF25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</w:tcPr>
          <w:p w14:paraId="02727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-1</w:t>
            </w:r>
            <w:r>
              <w:rPr>
                <w:rFonts w:ascii="Symbol" w:hAnsi="Symbol" w:cs="Times New Roman"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pg/ml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14:paraId="7CF8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 (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8.1)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14:paraId="5DAC06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 (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14:paraId="2B7F78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 (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0" w:type="dxa"/>
            <w:tcBorders>
              <w:top w:val="single" w:color="auto" w:sz="4" w:space="0"/>
            </w:tcBorders>
          </w:tcPr>
          <w:p w14:paraId="5440F4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</w:tr>
      <w:tr w14:paraId="3F4AD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1DE2F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-2R, U/ml</w:t>
            </w:r>
          </w:p>
        </w:tc>
        <w:tc>
          <w:tcPr>
            <w:tcW w:w="1659" w:type="dxa"/>
          </w:tcPr>
          <w:p w14:paraId="275832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9.3 ± 557.0</w:t>
            </w:r>
          </w:p>
        </w:tc>
        <w:tc>
          <w:tcPr>
            <w:tcW w:w="1659" w:type="dxa"/>
          </w:tcPr>
          <w:p w14:paraId="7D9E5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9.2 ± 472.6</w:t>
            </w:r>
          </w:p>
        </w:tc>
        <w:tc>
          <w:tcPr>
            <w:tcW w:w="1659" w:type="dxa"/>
          </w:tcPr>
          <w:p w14:paraId="3DB5E0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5.3 ± 640.4</w:t>
            </w:r>
          </w:p>
        </w:tc>
        <w:tc>
          <w:tcPr>
            <w:tcW w:w="1660" w:type="dxa"/>
          </w:tcPr>
          <w:p w14:paraId="0562ED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</w:tr>
      <w:tr w14:paraId="32CF7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35AF0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6, pg/mL</w:t>
            </w:r>
          </w:p>
        </w:tc>
        <w:tc>
          <w:tcPr>
            <w:tcW w:w="1659" w:type="dxa"/>
          </w:tcPr>
          <w:p w14:paraId="15FA1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4.6 (3.1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36CBF8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6 (3.1, 7.8)</w:t>
            </w:r>
          </w:p>
        </w:tc>
        <w:tc>
          <w:tcPr>
            <w:tcW w:w="1659" w:type="dxa"/>
          </w:tcPr>
          <w:p w14:paraId="4A130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6 (3.1, 7.7)</w:t>
            </w:r>
          </w:p>
        </w:tc>
        <w:tc>
          <w:tcPr>
            <w:tcW w:w="1660" w:type="dxa"/>
          </w:tcPr>
          <w:p w14:paraId="575A00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</w:tr>
      <w:tr w14:paraId="3F1DF7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5BA796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8, pg/mL</w:t>
            </w:r>
          </w:p>
        </w:tc>
        <w:tc>
          <w:tcPr>
            <w:tcW w:w="1659" w:type="dxa"/>
          </w:tcPr>
          <w:p w14:paraId="474FC9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.0 (9.0, 38.5)</w:t>
            </w:r>
          </w:p>
        </w:tc>
        <w:tc>
          <w:tcPr>
            <w:tcW w:w="1659" w:type="dxa"/>
          </w:tcPr>
          <w:p w14:paraId="5AF3F2B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.0 (9.0, 3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5BB38E8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.0 (9.0, 38.0)</w:t>
            </w:r>
          </w:p>
        </w:tc>
        <w:tc>
          <w:tcPr>
            <w:tcW w:w="1660" w:type="dxa"/>
          </w:tcPr>
          <w:p w14:paraId="126EC8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</w:tr>
      <w:tr w14:paraId="2527BB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BB90C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F, pg/mL</w:t>
            </w:r>
          </w:p>
        </w:tc>
        <w:tc>
          <w:tcPr>
            <w:tcW w:w="1659" w:type="dxa"/>
          </w:tcPr>
          <w:p w14:paraId="05113E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 ± 6.5</w:t>
            </w:r>
          </w:p>
        </w:tc>
        <w:tc>
          <w:tcPr>
            <w:tcW w:w="1659" w:type="dxa"/>
          </w:tcPr>
          <w:p w14:paraId="01966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 ± 6.0</w:t>
            </w:r>
          </w:p>
        </w:tc>
        <w:tc>
          <w:tcPr>
            <w:tcW w:w="1659" w:type="dxa"/>
          </w:tcPr>
          <w:p w14:paraId="0312E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 ± 7.2</w:t>
            </w:r>
          </w:p>
        </w:tc>
        <w:tc>
          <w:tcPr>
            <w:tcW w:w="1660" w:type="dxa"/>
          </w:tcPr>
          <w:p w14:paraId="068486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04</w:t>
            </w:r>
          </w:p>
        </w:tc>
      </w:tr>
    </w:tbl>
    <w:p w14:paraId="3C237191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he data in the table are expressed as mean </w:t>
      </w:r>
      <w:r>
        <w:rPr>
          <w:rFonts w:ascii="Times New Roman" w:hAnsi="Times New Roman" w:cs="Times New Roman"/>
          <w:sz w:val="18"/>
          <w:szCs w:val="18"/>
        </w:rPr>
        <w:t>±</w:t>
      </w:r>
      <w:r>
        <w:rPr>
          <w:rFonts w:hint="eastAsia" w:ascii="Times New Roman" w:hAnsi="Times New Roman" w:cs="Times New Roman"/>
        </w:rPr>
        <w:t xml:space="preserve"> standard devi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689"/>
    <w:rsid w:val="00031BE9"/>
    <w:rsid w:val="0003582B"/>
    <w:rsid w:val="000418DD"/>
    <w:rsid w:val="00046B6D"/>
    <w:rsid w:val="0005005B"/>
    <w:rsid w:val="00052E8F"/>
    <w:rsid w:val="00055368"/>
    <w:rsid w:val="00076327"/>
    <w:rsid w:val="0007647B"/>
    <w:rsid w:val="00076C05"/>
    <w:rsid w:val="00082EBF"/>
    <w:rsid w:val="000A0FE1"/>
    <w:rsid w:val="000A14DF"/>
    <w:rsid w:val="000B25B8"/>
    <w:rsid w:val="000C183B"/>
    <w:rsid w:val="000D5B6C"/>
    <w:rsid w:val="000D7491"/>
    <w:rsid w:val="000F1AE3"/>
    <w:rsid w:val="000F4DE6"/>
    <w:rsid w:val="000F6526"/>
    <w:rsid w:val="001166C4"/>
    <w:rsid w:val="00131956"/>
    <w:rsid w:val="00132D4F"/>
    <w:rsid w:val="00133EA9"/>
    <w:rsid w:val="001564B6"/>
    <w:rsid w:val="00157CCD"/>
    <w:rsid w:val="00172B9F"/>
    <w:rsid w:val="001912F1"/>
    <w:rsid w:val="001A2259"/>
    <w:rsid w:val="001B1687"/>
    <w:rsid w:val="001C1ADF"/>
    <w:rsid w:val="001C3E2A"/>
    <w:rsid w:val="001C5D2E"/>
    <w:rsid w:val="001D0F59"/>
    <w:rsid w:val="001D79A8"/>
    <w:rsid w:val="001E738F"/>
    <w:rsid w:val="0020026E"/>
    <w:rsid w:val="00220F15"/>
    <w:rsid w:val="00225BF2"/>
    <w:rsid w:val="00227A4A"/>
    <w:rsid w:val="00237167"/>
    <w:rsid w:val="002405F2"/>
    <w:rsid w:val="0026532B"/>
    <w:rsid w:val="002763CD"/>
    <w:rsid w:val="0027676E"/>
    <w:rsid w:val="00280C6E"/>
    <w:rsid w:val="00283D20"/>
    <w:rsid w:val="00294A76"/>
    <w:rsid w:val="002B2B77"/>
    <w:rsid w:val="002D0C9F"/>
    <w:rsid w:val="002E264D"/>
    <w:rsid w:val="002E301B"/>
    <w:rsid w:val="00306B12"/>
    <w:rsid w:val="00316734"/>
    <w:rsid w:val="0031779A"/>
    <w:rsid w:val="00326452"/>
    <w:rsid w:val="0032765C"/>
    <w:rsid w:val="00330944"/>
    <w:rsid w:val="00330FCD"/>
    <w:rsid w:val="0033263E"/>
    <w:rsid w:val="003377ED"/>
    <w:rsid w:val="00346615"/>
    <w:rsid w:val="00364512"/>
    <w:rsid w:val="00367C2A"/>
    <w:rsid w:val="003700BD"/>
    <w:rsid w:val="003703CE"/>
    <w:rsid w:val="003A2A08"/>
    <w:rsid w:val="003A445C"/>
    <w:rsid w:val="003F20D7"/>
    <w:rsid w:val="0040399E"/>
    <w:rsid w:val="0041199D"/>
    <w:rsid w:val="00416F22"/>
    <w:rsid w:val="004343C5"/>
    <w:rsid w:val="004375F7"/>
    <w:rsid w:val="00440373"/>
    <w:rsid w:val="00442C44"/>
    <w:rsid w:val="0044320B"/>
    <w:rsid w:val="00443AE7"/>
    <w:rsid w:val="00461C6A"/>
    <w:rsid w:val="004800C8"/>
    <w:rsid w:val="00481F32"/>
    <w:rsid w:val="00491D65"/>
    <w:rsid w:val="004947DC"/>
    <w:rsid w:val="00494CF8"/>
    <w:rsid w:val="004C17CA"/>
    <w:rsid w:val="004E0A67"/>
    <w:rsid w:val="004E5A89"/>
    <w:rsid w:val="004F21C4"/>
    <w:rsid w:val="004F29B8"/>
    <w:rsid w:val="004F7E5C"/>
    <w:rsid w:val="0050061D"/>
    <w:rsid w:val="00515154"/>
    <w:rsid w:val="005170DC"/>
    <w:rsid w:val="005228C7"/>
    <w:rsid w:val="00525866"/>
    <w:rsid w:val="00530939"/>
    <w:rsid w:val="00536FEC"/>
    <w:rsid w:val="0054204D"/>
    <w:rsid w:val="00571340"/>
    <w:rsid w:val="0058141E"/>
    <w:rsid w:val="0058737E"/>
    <w:rsid w:val="00592924"/>
    <w:rsid w:val="0059659A"/>
    <w:rsid w:val="005A0668"/>
    <w:rsid w:val="005A1795"/>
    <w:rsid w:val="005B0D9D"/>
    <w:rsid w:val="005B6DA5"/>
    <w:rsid w:val="005E26E4"/>
    <w:rsid w:val="005E7306"/>
    <w:rsid w:val="0060327B"/>
    <w:rsid w:val="006116B2"/>
    <w:rsid w:val="006240F1"/>
    <w:rsid w:val="006268DB"/>
    <w:rsid w:val="00634520"/>
    <w:rsid w:val="00646DC7"/>
    <w:rsid w:val="006519C0"/>
    <w:rsid w:val="006533ED"/>
    <w:rsid w:val="00660DCE"/>
    <w:rsid w:val="00674B96"/>
    <w:rsid w:val="00681A6E"/>
    <w:rsid w:val="00690D08"/>
    <w:rsid w:val="007004C8"/>
    <w:rsid w:val="00705CBD"/>
    <w:rsid w:val="007124ED"/>
    <w:rsid w:val="00717251"/>
    <w:rsid w:val="007312D3"/>
    <w:rsid w:val="00737642"/>
    <w:rsid w:val="00737768"/>
    <w:rsid w:val="007437FB"/>
    <w:rsid w:val="0074661F"/>
    <w:rsid w:val="00747996"/>
    <w:rsid w:val="0075211D"/>
    <w:rsid w:val="0076157E"/>
    <w:rsid w:val="00767E65"/>
    <w:rsid w:val="007763B0"/>
    <w:rsid w:val="007874D5"/>
    <w:rsid w:val="007A6790"/>
    <w:rsid w:val="007A7DFE"/>
    <w:rsid w:val="007B230B"/>
    <w:rsid w:val="007C13A5"/>
    <w:rsid w:val="007D1AD8"/>
    <w:rsid w:val="007D76DA"/>
    <w:rsid w:val="007E4E4E"/>
    <w:rsid w:val="007E74DA"/>
    <w:rsid w:val="0080572C"/>
    <w:rsid w:val="00812C64"/>
    <w:rsid w:val="008152CB"/>
    <w:rsid w:val="008211E6"/>
    <w:rsid w:val="00833E54"/>
    <w:rsid w:val="008401AD"/>
    <w:rsid w:val="008465E7"/>
    <w:rsid w:val="00865B78"/>
    <w:rsid w:val="00890F0B"/>
    <w:rsid w:val="00892347"/>
    <w:rsid w:val="00893CE1"/>
    <w:rsid w:val="00897684"/>
    <w:rsid w:val="00897BC4"/>
    <w:rsid w:val="008A24FF"/>
    <w:rsid w:val="008B0DB1"/>
    <w:rsid w:val="008D7C9A"/>
    <w:rsid w:val="008E0CFF"/>
    <w:rsid w:val="008F0EAC"/>
    <w:rsid w:val="0091201B"/>
    <w:rsid w:val="00945F87"/>
    <w:rsid w:val="00955FC8"/>
    <w:rsid w:val="00963CC7"/>
    <w:rsid w:val="00975B36"/>
    <w:rsid w:val="0098406C"/>
    <w:rsid w:val="009864AE"/>
    <w:rsid w:val="009A205F"/>
    <w:rsid w:val="009C22A7"/>
    <w:rsid w:val="009C38E3"/>
    <w:rsid w:val="009C41AE"/>
    <w:rsid w:val="009C5F3C"/>
    <w:rsid w:val="009D59B6"/>
    <w:rsid w:val="009D6706"/>
    <w:rsid w:val="009E0DF5"/>
    <w:rsid w:val="009E11C2"/>
    <w:rsid w:val="009E1B36"/>
    <w:rsid w:val="009F0DD2"/>
    <w:rsid w:val="009F4C8D"/>
    <w:rsid w:val="00A10DF6"/>
    <w:rsid w:val="00A242D3"/>
    <w:rsid w:val="00A2522C"/>
    <w:rsid w:val="00A26C85"/>
    <w:rsid w:val="00A34F0F"/>
    <w:rsid w:val="00A616F0"/>
    <w:rsid w:val="00A75C65"/>
    <w:rsid w:val="00A80EBA"/>
    <w:rsid w:val="00A86778"/>
    <w:rsid w:val="00AA0BFF"/>
    <w:rsid w:val="00AA6F17"/>
    <w:rsid w:val="00AA7D57"/>
    <w:rsid w:val="00AB1401"/>
    <w:rsid w:val="00AB3816"/>
    <w:rsid w:val="00AD0CAA"/>
    <w:rsid w:val="00AD7ECA"/>
    <w:rsid w:val="00AE1685"/>
    <w:rsid w:val="00AE1DA3"/>
    <w:rsid w:val="00AF574D"/>
    <w:rsid w:val="00B10F65"/>
    <w:rsid w:val="00B1328F"/>
    <w:rsid w:val="00B158F2"/>
    <w:rsid w:val="00B26E97"/>
    <w:rsid w:val="00B272D4"/>
    <w:rsid w:val="00B4038A"/>
    <w:rsid w:val="00B542F1"/>
    <w:rsid w:val="00B549B6"/>
    <w:rsid w:val="00B577A1"/>
    <w:rsid w:val="00B678D8"/>
    <w:rsid w:val="00B809A7"/>
    <w:rsid w:val="00B85D28"/>
    <w:rsid w:val="00BA6434"/>
    <w:rsid w:val="00BB2784"/>
    <w:rsid w:val="00BB5C77"/>
    <w:rsid w:val="00BB676E"/>
    <w:rsid w:val="00BC4C07"/>
    <w:rsid w:val="00BC70DC"/>
    <w:rsid w:val="00BD6AF7"/>
    <w:rsid w:val="00BE566D"/>
    <w:rsid w:val="00BF3B2E"/>
    <w:rsid w:val="00C13026"/>
    <w:rsid w:val="00C166A9"/>
    <w:rsid w:val="00C334D1"/>
    <w:rsid w:val="00C34BDA"/>
    <w:rsid w:val="00C47ED2"/>
    <w:rsid w:val="00C51549"/>
    <w:rsid w:val="00C70130"/>
    <w:rsid w:val="00C929A2"/>
    <w:rsid w:val="00C93756"/>
    <w:rsid w:val="00C97679"/>
    <w:rsid w:val="00CB0DAC"/>
    <w:rsid w:val="00CB41B2"/>
    <w:rsid w:val="00CB7F59"/>
    <w:rsid w:val="00CC2059"/>
    <w:rsid w:val="00CD6165"/>
    <w:rsid w:val="00CE5ACD"/>
    <w:rsid w:val="00CE63A8"/>
    <w:rsid w:val="00CF2CC9"/>
    <w:rsid w:val="00CF645E"/>
    <w:rsid w:val="00D02B32"/>
    <w:rsid w:val="00D109BF"/>
    <w:rsid w:val="00D13AD0"/>
    <w:rsid w:val="00D16689"/>
    <w:rsid w:val="00D24A54"/>
    <w:rsid w:val="00D25AB1"/>
    <w:rsid w:val="00D336EB"/>
    <w:rsid w:val="00D34C66"/>
    <w:rsid w:val="00D45A44"/>
    <w:rsid w:val="00D51ADC"/>
    <w:rsid w:val="00D579B4"/>
    <w:rsid w:val="00D57DF7"/>
    <w:rsid w:val="00D6140C"/>
    <w:rsid w:val="00D719EA"/>
    <w:rsid w:val="00D72377"/>
    <w:rsid w:val="00D8031C"/>
    <w:rsid w:val="00D91959"/>
    <w:rsid w:val="00D954E6"/>
    <w:rsid w:val="00DC08F7"/>
    <w:rsid w:val="00DC0D12"/>
    <w:rsid w:val="00DC2F41"/>
    <w:rsid w:val="00DC74B9"/>
    <w:rsid w:val="00DD11B2"/>
    <w:rsid w:val="00DE0FDE"/>
    <w:rsid w:val="00DE79E7"/>
    <w:rsid w:val="00DF6F0B"/>
    <w:rsid w:val="00E00AFC"/>
    <w:rsid w:val="00E07BB2"/>
    <w:rsid w:val="00E13EEB"/>
    <w:rsid w:val="00E15693"/>
    <w:rsid w:val="00E26089"/>
    <w:rsid w:val="00E27C1C"/>
    <w:rsid w:val="00E304A4"/>
    <w:rsid w:val="00E32B65"/>
    <w:rsid w:val="00E4339B"/>
    <w:rsid w:val="00E5172C"/>
    <w:rsid w:val="00E603CB"/>
    <w:rsid w:val="00E64CB9"/>
    <w:rsid w:val="00E71E5D"/>
    <w:rsid w:val="00E74825"/>
    <w:rsid w:val="00E757CD"/>
    <w:rsid w:val="00E76658"/>
    <w:rsid w:val="00E81344"/>
    <w:rsid w:val="00E9421D"/>
    <w:rsid w:val="00EA7DF0"/>
    <w:rsid w:val="00EB06E0"/>
    <w:rsid w:val="00EB0F80"/>
    <w:rsid w:val="00EB2D70"/>
    <w:rsid w:val="00EB40F0"/>
    <w:rsid w:val="00ED7146"/>
    <w:rsid w:val="00ED7C9B"/>
    <w:rsid w:val="00EE2F5A"/>
    <w:rsid w:val="00EE5958"/>
    <w:rsid w:val="00EE658E"/>
    <w:rsid w:val="00F0632E"/>
    <w:rsid w:val="00F17CB4"/>
    <w:rsid w:val="00F26D44"/>
    <w:rsid w:val="00F2749F"/>
    <w:rsid w:val="00F3107C"/>
    <w:rsid w:val="00F5571D"/>
    <w:rsid w:val="00F57AC3"/>
    <w:rsid w:val="00F60DD3"/>
    <w:rsid w:val="00FA500B"/>
    <w:rsid w:val="00FB131F"/>
    <w:rsid w:val="00FB1477"/>
    <w:rsid w:val="00FB77F8"/>
    <w:rsid w:val="00FC6385"/>
    <w:rsid w:val="00FD2A62"/>
    <w:rsid w:val="00FF4EE3"/>
    <w:rsid w:val="23056F57"/>
    <w:rsid w:val="33DB61E3"/>
    <w:rsid w:val="5E10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unhideWhenUsed/>
    <w:qFormat/>
    <w:uiPriority w:val="99"/>
    <w:pPr>
      <w:jc w:val="left"/>
    </w:p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1"/>
    <w:semiHidden/>
    <w:unhideWhenUsed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批注文字 字符"/>
    <w:basedOn w:val="8"/>
    <w:link w:val="2"/>
    <w:qFormat/>
    <w:uiPriority w:val="99"/>
  </w:style>
  <w:style w:type="character" w:customStyle="1" w:styleId="11">
    <w:name w:val="批注主题 字符"/>
    <w:basedOn w:val="10"/>
    <w:link w:val="5"/>
    <w:semiHidden/>
    <w:qFormat/>
    <w:uiPriority w:val="99"/>
    <w:rPr>
      <w:b/>
      <w:bCs/>
    </w:rPr>
  </w:style>
  <w:style w:type="character" w:customStyle="1" w:styleId="12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4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26</Words>
  <Characters>3347</Characters>
  <Lines>222</Lines>
  <Paragraphs>217</Paragraphs>
  <TotalTime>11</TotalTime>
  <ScaleCrop>false</ScaleCrop>
  <LinksUpToDate>false</LinksUpToDate>
  <CharactersWithSpaces>375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14:27:00Z</dcterms:created>
  <dc:creator>Jialin Wang</dc:creator>
  <cp:lastModifiedBy>陈佳欣</cp:lastModifiedBy>
  <dcterms:modified xsi:type="dcterms:W3CDTF">2025-11-10T18:27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ZjMDk3YjNiODQyNDgxYTY0MmU3MTM2ZTZhNzM4YmQiLCJ1c2VySWQiOiIxNDg1MzYwMzkxIn0=</vt:lpwstr>
  </property>
  <property fmtid="{D5CDD505-2E9C-101B-9397-08002B2CF9AE}" pid="3" name="KSOProductBuildVer">
    <vt:lpwstr>2052-12.1.0.21541</vt:lpwstr>
  </property>
  <property fmtid="{D5CDD505-2E9C-101B-9397-08002B2CF9AE}" pid="4" name="ICV">
    <vt:lpwstr>B375C961B5BE4020BFF3A8CBE07341BD_12</vt:lpwstr>
  </property>
</Properties>
</file>